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EC913F" w14:textId="75DDC532" w:rsidR="00BC1ACC" w:rsidRPr="000C4469" w:rsidRDefault="00BC1ACC" w:rsidP="00BC1ACC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 w:rsidRPr="000C4469">
        <w:rPr>
          <w:rFonts w:ascii="Times New Roman" w:hAnsi="Times New Roman" w:cs="Times New Roman"/>
          <w:b/>
          <w:bCs/>
          <w:sz w:val="30"/>
          <w:szCs w:val="30"/>
        </w:rPr>
        <w:t>"Online Supplementary data"</w:t>
      </w:r>
    </w:p>
    <w:p w14:paraId="7A8D0B34" w14:textId="77777777" w:rsidR="00BC1ACC" w:rsidRPr="000C4469" w:rsidRDefault="00BC1ACC" w:rsidP="00BC1ACC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BD44291" w14:textId="77777777" w:rsidR="002C4269" w:rsidRPr="00247D71" w:rsidRDefault="002C4269" w:rsidP="002C4269">
      <w:pPr>
        <w:ind w:firstLine="300"/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 w:rsidRPr="00247D71">
        <w:rPr>
          <w:rFonts w:ascii="Times New Roman" w:hAnsi="Times New Roman" w:cs="Times New Roman"/>
          <w:b/>
          <w:bCs/>
          <w:sz w:val="30"/>
          <w:szCs w:val="30"/>
        </w:rPr>
        <w:t>Effects of comorbid chronic kidney disease on mortality in idiopathic pulmonary fibrosis patients and influence of pirfenidone</w:t>
      </w:r>
    </w:p>
    <w:p w14:paraId="16B0EBA3" w14:textId="77777777" w:rsidR="00BC1ACC" w:rsidRPr="002C4269" w:rsidRDefault="00BC1ACC" w:rsidP="00BC1ACC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14:paraId="228FE7E2" w14:textId="4C692495" w:rsidR="00FA5414" w:rsidRPr="00307D5B" w:rsidRDefault="00870B39" w:rsidP="00FA5414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07D5B">
        <w:rPr>
          <w:rFonts w:ascii="Times New Roman" w:hAnsi="Times New Roman" w:cs="Times New Roman"/>
          <w:b/>
          <w:bCs/>
          <w:sz w:val="24"/>
          <w:szCs w:val="24"/>
        </w:rPr>
        <w:t>Table S1. E</w:t>
      </w:r>
      <w:r w:rsidR="00FA5414" w:rsidRPr="00307D5B">
        <w:rPr>
          <w:rFonts w:ascii="Times New Roman" w:hAnsi="Times New Roman" w:cs="Times New Roman"/>
          <w:b/>
          <w:bCs/>
          <w:sz w:val="24"/>
          <w:szCs w:val="24"/>
        </w:rPr>
        <w:t xml:space="preserve">xclusion for connective tissue disease </w:t>
      </w:r>
      <w:r w:rsidRPr="00307D5B">
        <w:rPr>
          <w:rFonts w:ascii="Times New Roman" w:hAnsi="Times New Roman" w:cs="Times New Roman"/>
          <w:b/>
          <w:bCs/>
          <w:sz w:val="24"/>
          <w:szCs w:val="24"/>
        </w:rPr>
        <w:t xml:space="preserve">related </w:t>
      </w:r>
      <w:r w:rsidR="00FA5414" w:rsidRPr="00307D5B">
        <w:rPr>
          <w:rFonts w:ascii="Times New Roman" w:hAnsi="Times New Roman" w:cs="Times New Roman"/>
          <w:b/>
          <w:bCs/>
          <w:sz w:val="24"/>
          <w:szCs w:val="24"/>
        </w:rPr>
        <w:t>and other diffuse lung parenchymal disease</w:t>
      </w:r>
      <w:r w:rsidR="00EB0835" w:rsidRPr="00307D5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A5414" w:rsidRPr="00307D5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459D9BC2" w14:textId="77777777" w:rsidR="00BC1ACC" w:rsidRPr="000C4469" w:rsidRDefault="00BC1ACC" w:rsidP="00BC1ACC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0C446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BC1ACC" w:rsidRPr="000C4469" w14:paraId="3C87AFEB" w14:textId="77777777" w:rsidTr="00BC1ACC">
        <w:tc>
          <w:tcPr>
            <w:tcW w:w="4508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4A6D4967" w14:textId="77777777" w:rsidR="00BC1ACC" w:rsidRPr="000C4469" w:rsidRDefault="00BC1ACC" w:rsidP="00894EA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heumatic disease or vasculitis </w:t>
            </w:r>
          </w:p>
        </w:tc>
        <w:tc>
          <w:tcPr>
            <w:tcW w:w="4508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5DA5CBC8" w14:textId="1C81AB51" w:rsidR="00BC1ACC" w:rsidRPr="000C4469" w:rsidRDefault="00BC1ACC" w:rsidP="00894EA4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ICD-10 code</w:t>
            </w:r>
          </w:p>
        </w:tc>
      </w:tr>
      <w:tr w:rsidR="00BC1ACC" w:rsidRPr="000C4469" w14:paraId="09327D68" w14:textId="77777777" w:rsidTr="00BC1ACC">
        <w:tc>
          <w:tcPr>
            <w:tcW w:w="4508" w:type="dxa"/>
            <w:tcBorders>
              <w:top w:val="single" w:sz="8" w:space="0" w:color="auto"/>
            </w:tcBorders>
            <w:hideMark/>
          </w:tcPr>
          <w:p w14:paraId="3C74924E" w14:textId="77777777" w:rsidR="00BC1ACC" w:rsidRPr="000C4469" w:rsidRDefault="00BC1ACC" w:rsidP="00894EA4">
            <w:pPr>
              <w:spacing w:line="360" w:lineRule="auto"/>
              <w:ind w:firstLine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Rheumatoid lung disease</w:t>
            </w:r>
          </w:p>
        </w:tc>
        <w:tc>
          <w:tcPr>
            <w:tcW w:w="4508" w:type="dxa"/>
            <w:tcBorders>
              <w:top w:val="single" w:sz="8" w:space="0" w:color="auto"/>
            </w:tcBorders>
            <w:hideMark/>
          </w:tcPr>
          <w:p w14:paraId="5F1D7C32" w14:textId="77777777" w:rsidR="00BC1ACC" w:rsidRPr="000C4469" w:rsidRDefault="00BC1ACC" w:rsidP="00894EA4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M051</w:t>
            </w:r>
          </w:p>
        </w:tc>
      </w:tr>
      <w:tr w:rsidR="00BC1ACC" w:rsidRPr="000C4469" w14:paraId="392B2C5C" w14:textId="77777777" w:rsidTr="00BC1ACC">
        <w:tc>
          <w:tcPr>
            <w:tcW w:w="4508" w:type="dxa"/>
            <w:hideMark/>
          </w:tcPr>
          <w:p w14:paraId="7101C031" w14:textId="77777777" w:rsidR="00BC1ACC" w:rsidRPr="000C4469" w:rsidRDefault="00BC1ACC" w:rsidP="00894EA4">
            <w:pPr>
              <w:spacing w:line="360" w:lineRule="auto"/>
              <w:ind w:firstLine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 xml:space="preserve">Rheumatoid vasculitis </w:t>
            </w:r>
          </w:p>
        </w:tc>
        <w:tc>
          <w:tcPr>
            <w:tcW w:w="4508" w:type="dxa"/>
            <w:hideMark/>
          </w:tcPr>
          <w:p w14:paraId="6B370797" w14:textId="77777777" w:rsidR="00BC1ACC" w:rsidRPr="000C4469" w:rsidRDefault="00BC1ACC" w:rsidP="00894EA4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M052</w:t>
            </w:r>
          </w:p>
        </w:tc>
      </w:tr>
      <w:tr w:rsidR="00BC1ACC" w:rsidRPr="000C4469" w14:paraId="2E457A99" w14:textId="77777777" w:rsidTr="00BC1ACC">
        <w:tc>
          <w:tcPr>
            <w:tcW w:w="4508" w:type="dxa"/>
            <w:hideMark/>
          </w:tcPr>
          <w:p w14:paraId="48518CAE" w14:textId="40A4D551" w:rsidR="00BC1ACC" w:rsidRPr="000C4469" w:rsidRDefault="00BC1ACC" w:rsidP="00894EA4">
            <w:pPr>
              <w:spacing w:line="360" w:lineRule="auto"/>
              <w:ind w:firstLine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Rheumatoid arthritis</w:t>
            </w:r>
          </w:p>
        </w:tc>
        <w:tc>
          <w:tcPr>
            <w:tcW w:w="4508" w:type="dxa"/>
            <w:hideMark/>
          </w:tcPr>
          <w:p w14:paraId="7B8EBF15" w14:textId="77777777" w:rsidR="00BC1ACC" w:rsidRPr="000C4469" w:rsidRDefault="00BC1ACC" w:rsidP="00894EA4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M053</w:t>
            </w:r>
          </w:p>
        </w:tc>
      </w:tr>
      <w:tr w:rsidR="00BC1ACC" w:rsidRPr="000C4469" w14:paraId="4FA13320" w14:textId="77777777" w:rsidTr="00BC1ACC">
        <w:tc>
          <w:tcPr>
            <w:tcW w:w="4508" w:type="dxa"/>
            <w:hideMark/>
          </w:tcPr>
          <w:p w14:paraId="3A7CFDB3" w14:textId="77777777" w:rsidR="00BC1ACC" w:rsidRPr="000C4469" w:rsidRDefault="00BC1ACC" w:rsidP="00894EA4">
            <w:pPr>
              <w:spacing w:line="360" w:lineRule="auto"/>
              <w:ind w:firstLine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Seropositive RA</w:t>
            </w:r>
          </w:p>
        </w:tc>
        <w:tc>
          <w:tcPr>
            <w:tcW w:w="4508" w:type="dxa"/>
            <w:hideMark/>
          </w:tcPr>
          <w:p w14:paraId="681D85C1" w14:textId="77777777" w:rsidR="00BC1ACC" w:rsidRPr="000C4469" w:rsidRDefault="00BC1ACC" w:rsidP="00894EA4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M058, M059, M060, M068, M069</w:t>
            </w:r>
          </w:p>
        </w:tc>
      </w:tr>
      <w:tr w:rsidR="00BC1ACC" w:rsidRPr="000C4469" w14:paraId="71731AAE" w14:textId="77777777" w:rsidTr="00BC1ACC">
        <w:tc>
          <w:tcPr>
            <w:tcW w:w="4508" w:type="dxa"/>
            <w:hideMark/>
          </w:tcPr>
          <w:p w14:paraId="76332FAF" w14:textId="77777777" w:rsidR="00BC1ACC" w:rsidRPr="000C4469" w:rsidRDefault="00BC1ACC" w:rsidP="00894EA4">
            <w:pPr>
              <w:spacing w:line="360" w:lineRule="auto"/>
              <w:ind w:firstLine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Polyarteritis with lung involvement</w:t>
            </w:r>
          </w:p>
        </w:tc>
        <w:tc>
          <w:tcPr>
            <w:tcW w:w="4508" w:type="dxa"/>
            <w:hideMark/>
          </w:tcPr>
          <w:p w14:paraId="24B93D58" w14:textId="77777777" w:rsidR="00BC1ACC" w:rsidRPr="000C4469" w:rsidRDefault="00BC1ACC" w:rsidP="00894EA4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M30.1</w:t>
            </w:r>
          </w:p>
        </w:tc>
      </w:tr>
      <w:tr w:rsidR="00BC1ACC" w:rsidRPr="000C4469" w14:paraId="7BBF1059" w14:textId="77777777" w:rsidTr="00BC1ACC">
        <w:tc>
          <w:tcPr>
            <w:tcW w:w="4508" w:type="dxa"/>
            <w:hideMark/>
          </w:tcPr>
          <w:p w14:paraId="67D36A83" w14:textId="77777777" w:rsidR="00BC1ACC" w:rsidRPr="000C4469" w:rsidRDefault="00BC1ACC" w:rsidP="00894EA4">
            <w:pPr>
              <w:spacing w:line="360" w:lineRule="auto"/>
              <w:ind w:firstLine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 xml:space="preserve">Wegener’s granulomatosis </w:t>
            </w:r>
          </w:p>
        </w:tc>
        <w:tc>
          <w:tcPr>
            <w:tcW w:w="4508" w:type="dxa"/>
            <w:hideMark/>
          </w:tcPr>
          <w:p w14:paraId="34AA139C" w14:textId="77777777" w:rsidR="00BC1ACC" w:rsidRPr="000C4469" w:rsidRDefault="00BC1ACC" w:rsidP="00894EA4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M31.3</w:t>
            </w:r>
          </w:p>
        </w:tc>
      </w:tr>
      <w:tr w:rsidR="00BC1ACC" w:rsidRPr="000C4469" w14:paraId="62CF5CAB" w14:textId="77777777" w:rsidTr="00BC1ACC">
        <w:tc>
          <w:tcPr>
            <w:tcW w:w="4508" w:type="dxa"/>
            <w:hideMark/>
          </w:tcPr>
          <w:p w14:paraId="6BE32DE0" w14:textId="77777777" w:rsidR="00BC1ACC" w:rsidRPr="000C4469" w:rsidRDefault="00BC1ACC" w:rsidP="00894EA4">
            <w:pPr>
              <w:spacing w:line="360" w:lineRule="auto"/>
              <w:ind w:firstLine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 xml:space="preserve">Microscopic polyangiitis </w:t>
            </w:r>
          </w:p>
        </w:tc>
        <w:tc>
          <w:tcPr>
            <w:tcW w:w="4508" w:type="dxa"/>
            <w:hideMark/>
          </w:tcPr>
          <w:p w14:paraId="0563DAD9" w14:textId="77777777" w:rsidR="00BC1ACC" w:rsidRPr="000C4469" w:rsidRDefault="00BC1ACC" w:rsidP="00894EA4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M31.7</w:t>
            </w:r>
          </w:p>
        </w:tc>
      </w:tr>
      <w:tr w:rsidR="00BC1ACC" w:rsidRPr="000C4469" w14:paraId="4A24023D" w14:textId="77777777" w:rsidTr="00BC1ACC">
        <w:tc>
          <w:tcPr>
            <w:tcW w:w="4508" w:type="dxa"/>
            <w:hideMark/>
          </w:tcPr>
          <w:p w14:paraId="482301E8" w14:textId="409B988F" w:rsidR="00BC1ACC" w:rsidRPr="000C4469" w:rsidRDefault="00BC1ACC" w:rsidP="00894EA4">
            <w:pPr>
              <w:spacing w:line="360" w:lineRule="auto"/>
              <w:ind w:firstLine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 xml:space="preserve">Systemic lupus erythematosus </w:t>
            </w:r>
          </w:p>
        </w:tc>
        <w:tc>
          <w:tcPr>
            <w:tcW w:w="4508" w:type="dxa"/>
            <w:hideMark/>
          </w:tcPr>
          <w:p w14:paraId="020D0FCE" w14:textId="77777777" w:rsidR="00BC1ACC" w:rsidRPr="000C4469" w:rsidRDefault="00BC1ACC" w:rsidP="00894EA4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M329</w:t>
            </w:r>
          </w:p>
        </w:tc>
      </w:tr>
      <w:tr w:rsidR="00BC1ACC" w:rsidRPr="000C4469" w14:paraId="0A317626" w14:textId="77777777" w:rsidTr="00BC1ACC">
        <w:tc>
          <w:tcPr>
            <w:tcW w:w="4508" w:type="dxa"/>
            <w:hideMark/>
          </w:tcPr>
          <w:p w14:paraId="6276C50A" w14:textId="77777777" w:rsidR="00BC1ACC" w:rsidRPr="000C4469" w:rsidRDefault="00BC1ACC" w:rsidP="00894EA4">
            <w:pPr>
              <w:spacing w:line="360" w:lineRule="auto"/>
              <w:ind w:firstLine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Dermatomyositis</w:t>
            </w:r>
          </w:p>
        </w:tc>
        <w:tc>
          <w:tcPr>
            <w:tcW w:w="4508" w:type="dxa"/>
            <w:hideMark/>
          </w:tcPr>
          <w:p w14:paraId="0171EA2D" w14:textId="77777777" w:rsidR="00BC1ACC" w:rsidRPr="000C4469" w:rsidRDefault="00BC1ACC" w:rsidP="00894EA4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M33</w:t>
            </w:r>
          </w:p>
        </w:tc>
      </w:tr>
      <w:tr w:rsidR="00BC1ACC" w:rsidRPr="000C4469" w14:paraId="6E814927" w14:textId="77777777" w:rsidTr="00BC1ACC">
        <w:tc>
          <w:tcPr>
            <w:tcW w:w="4508" w:type="dxa"/>
            <w:hideMark/>
          </w:tcPr>
          <w:p w14:paraId="268E5351" w14:textId="77777777" w:rsidR="00BC1ACC" w:rsidRPr="000C4469" w:rsidRDefault="00BC1ACC" w:rsidP="00894EA4">
            <w:pPr>
              <w:spacing w:line="360" w:lineRule="auto"/>
              <w:ind w:firstLine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 xml:space="preserve">Systemic sclerosis </w:t>
            </w:r>
          </w:p>
        </w:tc>
        <w:tc>
          <w:tcPr>
            <w:tcW w:w="4508" w:type="dxa"/>
            <w:hideMark/>
          </w:tcPr>
          <w:p w14:paraId="3D1F22A8" w14:textId="77777777" w:rsidR="00BC1ACC" w:rsidRPr="000C4469" w:rsidRDefault="00BC1ACC" w:rsidP="00894EA4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M34</w:t>
            </w:r>
          </w:p>
        </w:tc>
      </w:tr>
      <w:tr w:rsidR="00BC1ACC" w:rsidRPr="000C4469" w14:paraId="417964CD" w14:textId="77777777" w:rsidTr="00BC1ACC">
        <w:tc>
          <w:tcPr>
            <w:tcW w:w="4508" w:type="dxa"/>
            <w:hideMark/>
          </w:tcPr>
          <w:p w14:paraId="70E055A6" w14:textId="77777777" w:rsidR="00BC1ACC" w:rsidRPr="000C4469" w:rsidRDefault="00BC1ACC" w:rsidP="00894EA4">
            <w:pPr>
              <w:spacing w:line="360" w:lineRule="auto"/>
              <w:ind w:firstLine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 xml:space="preserve">Sjogren’s syndrome </w:t>
            </w:r>
          </w:p>
        </w:tc>
        <w:tc>
          <w:tcPr>
            <w:tcW w:w="4508" w:type="dxa"/>
            <w:hideMark/>
          </w:tcPr>
          <w:p w14:paraId="6942C480" w14:textId="77777777" w:rsidR="00BC1ACC" w:rsidRPr="000C4469" w:rsidRDefault="00BC1ACC" w:rsidP="00894EA4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M350</w:t>
            </w:r>
          </w:p>
        </w:tc>
      </w:tr>
      <w:tr w:rsidR="00BC1ACC" w:rsidRPr="000C4469" w14:paraId="195D8ECC" w14:textId="77777777" w:rsidTr="00BC1ACC">
        <w:tc>
          <w:tcPr>
            <w:tcW w:w="4508" w:type="dxa"/>
            <w:tcBorders>
              <w:bottom w:val="single" w:sz="8" w:space="0" w:color="auto"/>
            </w:tcBorders>
            <w:hideMark/>
          </w:tcPr>
          <w:p w14:paraId="691CE170" w14:textId="765D4125" w:rsidR="00BC1ACC" w:rsidRPr="000C4469" w:rsidRDefault="00BC1ACC" w:rsidP="00894EA4">
            <w:pPr>
              <w:spacing w:line="360" w:lineRule="auto"/>
              <w:ind w:firstLine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Mixed connective tissue disease</w:t>
            </w:r>
          </w:p>
        </w:tc>
        <w:tc>
          <w:tcPr>
            <w:tcW w:w="4508" w:type="dxa"/>
            <w:tcBorders>
              <w:bottom w:val="single" w:sz="8" w:space="0" w:color="auto"/>
            </w:tcBorders>
            <w:hideMark/>
          </w:tcPr>
          <w:p w14:paraId="14018525" w14:textId="77777777" w:rsidR="00BC1ACC" w:rsidRPr="000C4469" w:rsidRDefault="00BC1ACC" w:rsidP="00894EA4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M351</w:t>
            </w:r>
          </w:p>
        </w:tc>
      </w:tr>
      <w:tr w:rsidR="00BC1ACC" w:rsidRPr="000C4469" w14:paraId="1CAC9E74" w14:textId="77777777" w:rsidTr="00BC1ACC">
        <w:tc>
          <w:tcPr>
            <w:tcW w:w="4508" w:type="dxa"/>
            <w:tcBorders>
              <w:top w:val="single" w:sz="8" w:space="0" w:color="auto"/>
              <w:bottom w:val="single" w:sz="8" w:space="0" w:color="auto"/>
            </w:tcBorders>
          </w:tcPr>
          <w:p w14:paraId="68796164" w14:textId="7AB7E118" w:rsidR="00BC1ACC" w:rsidRPr="000C4469" w:rsidRDefault="00BC1ACC" w:rsidP="00894EA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her diffuse lung parenchymal disease</w:t>
            </w:r>
          </w:p>
        </w:tc>
        <w:tc>
          <w:tcPr>
            <w:tcW w:w="4508" w:type="dxa"/>
            <w:tcBorders>
              <w:top w:val="single" w:sz="8" w:space="0" w:color="auto"/>
              <w:bottom w:val="single" w:sz="8" w:space="0" w:color="auto"/>
            </w:tcBorders>
          </w:tcPr>
          <w:p w14:paraId="139A2C92" w14:textId="77777777" w:rsidR="00BC1ACC" w:rsidRPr="000C4469" w:rsidRDefault="00BC1ACC" w:rsidP="00894EA4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1ACC" w:rsidRPr="000C4469" w14:paraId="61689CD2" w14:textId="77777777" w:rsidTr="00BC1ACC">
        <w:tc>
          <w:tcPr>
            <w:tcW w:w="4508" w:type="dxa"/>
            <w:tcBorders>
              <w:top w:val="single" w:sz="8" w:space="0" w:color="auto"/>
            </w:tcBorders>
          </w:tcPr>
          <w:p w14:paraId="266BA17D" w14:textId="64146801" w:rsidR="00BC1ACC" w:rsidRPr="000C4469" w:rsidRDefault="00BC1ACC" w:rsidP="00894EA4">
            <w:pPr>
              <w:spacing w:line="360" w:lineRule="auto"/>
              <w:ind w:firstLine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chemicals related, pneumoconiosis, HP</w:t>
            </w:r>
          </w:p>
        </w:tc>
        <w:tc>
          <w:tcPr>
            <w:tcW w:w="4508" w:type="dxa"/>
            <w:tcBorders>
              <w:top w:val="single" w:sz="8" w:space="0" w:color="auto"/>
            </w:tcBorders>
          </w:tcPr>
          <w:p w14:paraId="0A1EF9FA" w14:textId="53BD073B" w:rsidR="00BC1ACC" w:rsidRPr="000C4469" w:rsidRDefault="00BC1ACC" w:rsidP="00894EA4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J60 to J709</w:t>
            </w:r>
          </w:p>
        </w:tc>
      </w:tr>
      <w:tr w:rsidR="00BC1ACC" w:rsidRPr="000C4469" w14:paraId="009B5ED7" w14:textId="77777777" w:rsidTr="00BC1ACC">
        <w:tc>
          <w:tcPr>
            <w:tcW w:w="4508" w:type="dxa"/>
          </w:tcPr>
          <w:p w14:paraId="4D66D9F7" w14:textId="53A08250" w:rsidR="00BC1ACC" w:rsidRPr="000C4469" w:rsidRDefault="00BC1ACC" w:rsidP="00894EA4">
            <w:pPr>
              <w:spacing w:line="360" w:lineRule="auto"/>
              <w:ind w:firstLine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 xml:space="preserve">Pulmonary alveolar proteinosis </w:t>
            </w:r>
          </w:p>
        </w:tc>
        <w:tc>
          <w:tcPr>
            <w:tcW w:w="4508" w:type="dxa"/>
          </w:tcPr>
          <w:p w14:paraId="7DC4C3E0" w14:textId="5C52CF7F" w:rsidR="00BC1ACC" w:rsidRPr="000C4469" w:rsidRDefault="00BC1ACC" w:rsidP="00894EA4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J84.01</w:t>
            </w:r>
          </w:p>
        </w:tc>
      </w:tr>
      <w:tr w:rsidR="00BC1ACC" w:rsidRPr="000C4469" w14:paraId="1B72328A" w14:textId="77777777" w:rsidTr="00BC1ACC">
        <w:tc>
          <w:tcPr>
            <w:tcW w:w="4508" w:type="dxa"/>
          </w:tcPr>
          <w:p w14:paraId="2FC6FE0F" w14:textId="7173C740" w:rsidR="00BC1ACC" w:rsidRPr="000C4469" w:rsidRDefault="00BC1ACC" w:rsidP="00894EA4">
            <w:pPr>
              <w:spacing w:line="360" w:lineRule="auto"/>
              <w:ind w:firstLine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 xml:space="preserve">Sarcoidosis </w:t>
            </w:r>
          </w:p>
        </w:tc>
        <w:tc>
          <w:tcPr>
            <w:tcW w:w="4508" w:type="dxa"/>
          </w:tcPr>
          <w:p w14:paraId="000D5B3F" w14:textId="1583A1E4" w:rsidR="00BC1ACC" w:rsidRPr="000C4469" w:rsidRDefault="00BC1ACC" w:rsidP="00894EA4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D86</w:t>
            </w:r>
          </w:p>
        </w:tc>
      </w:tr>
      <w:tr w:rsidR="00BC1ACC" w:rsidRPr="000C4469" w14:paraId="262272BA" w14:textId="77777777" w:rsidTr="00BC1ACC">
        <w:tc>
          <w:tcPr>
            <w:tcW w:w="4508" w:type="dxa"/>
          </w:tcPr>
          <w:p w14:paraId="0668ED43" w14:textId="50EBCF62" w:rsidR="00BC1ACC" w:rsidRPr="000C4469" w:rsidRDefault="00BC1ACC" w:rsidP="00894EA4">
            <w:pPr>
              <w:spacing w:line="360" w:lineRule="auto"/>
              <w:ind w:firstLine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Lymphangioleiomyomatosis</w:t>
            </w:r>
          </w:p>
        </w:tc>
        <w:tc>
          <w:tcPr>
            <w:tcW w:w="4508" w:type="dxa"/>
          </w:tcPr>
          <w:p w14:paraId="0262DF70" w14:textId="64394CA4" w:rsidR="00BC1ACC" w:rsidRPr="000C4469" w:rsidRDefault="00BC1ACC" w:rsidP="00894EA4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J84.81</w:t>
            </w:r>
          </w:p>
        </w:tc>
      </w:tr>
      <w:tr w:rsidR="00BC1ACC" w:rsidRPr="000C4469" w14:paraId="75E0AFD6" w14:textId="77777777" w:rsidTr="00BC1ACC">
        <w:tc>
          <w:tcPr>
            <w:tcW w:w="4508" w:type="dxa"/>
            <w:tcBorders>
              <w:bottom w:val="single" w:sz="12" w:space="0" w:color="auto"/>
            </w:tcBorders>
          </w:tcPr>
          <w:p w14:paraId="5CAB2876" w14:textId="47C68D1E" w:rsidR="00BC1ACC" w:rsidRPr="000C4469" w:rsidRDefault="00BC1ACC" w:rsidP="00894EA4">
            <w:pPr>
              <w:spacing w:line="360" w:lineRule="auto"/>
              <w:ind w:firstLine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pulmonary Langerhans cell histiocytosis</w:t>
            </w:r>
          </w:p>
        </w:tc>
        <w:tc>
          <w:tcPr>
            <w:tcW w:w="4508" w:type="dxa"/>
            <w:tcBorders>
              <w:bottom w:val="single" w:sz="12" w:space="0" w:color="auto"/>
            </w:tcBorders>
          </w:tcPr>
          <w:p w14:paraId="2D3C1AE6" w14:textId="7A1F4407" w:rsidR="00BC1ACC" w:rsidRPr="000C4469" w:rsidRDefault="00BC1ACC" w:rsidP="00894EA4">
            <w:pPr>
              <w:spacing w:line="360" w:lineRule="auto"/>
              <w:ind w:firstLine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J84.82</w:t>
            </w:r>
          </w:p>
        </w:tc>
      </w:tr>
    </w:tbl>
    <w:p w14:paraId="413DF345" w14:textId="029755AC" w:rsidR="00BC1ACC" w:rsidRPr="000C4469" w:rsidRDefault="00BC1ACC" w:rsidP="00BC1ACC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2BE55DE" w14:textId="7DB78585" w:rsidR="00BC1ACC" w:rsidRPr="00CD2B3A" w:rsidRDefault="00BC1ACC" w:rsidP="00BC1AC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D2B3A">
        <w:rPr>
          <w:rFonts w:ascii="Times New Roman" w:hAnsi="Times New Roman" w:cs="Times New Roman"/>
          <w:sz w:val="24"/>
          <w:szCs w:val="24"/>
        </w:rPr>
        <w:t>ICD-10, International Classification of Diseases 10th Revision</w:t>
      </w:r>
    </w:p>
    <w:p w14:paraId="048A48AA" w14:textId="04B9E4C1" w:rsidR="000C4469" w:rsidRDefault="000C4469" w:rsidP="00BC1ACC">
      <w:pPr>
        <w:spacing w:after="0"/>
        <w:rPr>
          <w:rFonts w:ascii="Times New Roman" w:hAnsi="Times New Roman" w:cs="Times New Roman"/>
        </w:rPr>
      </w:pPr>
    </w:p>
    <w:p w14:paraId="6A898139" w14:textId="26243BF8" w:rsidR="000C4469" w:rsidRDefault="000C4469" w:rsidP="00BC1ACC">
      <w:pPr>
        <w:spacing w:after="0"/>
        <w:rPr>
          <w:rFonts w:ascii="Times New Roman" w:hAnsi="Times New Roman" w:cs="Times New Roman"/>
        </w:rPr>
      </w:pPr>
    </w:p>
    <w:p w14:paraId="571D5E07" w14:textId="2D037777" w:rsidR="000C4469" w:rsidRDefault="000C4469" w:rsidP="00BC1ACC">
      <w:pPr>
        <w:spacing w:after="0"/>
        <w:rPr>
          <w:rFonts w:ascii="Times New Roman" w:hAnsi="Times New Roman" w:cs="Times New Roman"/>
        </w:rPr>
      </w:pPr>
    </w:p>
    <w:p w14:paraId="2CE7B4D1" w14:textId="6FA35DD8" w:rsidR="00EB0835" w:rsidRPr="00307D5B" w:rsidRDefault="00EB0835" w:rsidP="00FA5414">
      <w:pPr>
        <w:spacing w:after="0"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307D5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2. </w:t>
      </w:r>
      <w:r w:rsidR="004A3F99" w:rsidRPr="00307D5B">
        <w:rPr>
          <w:rFonts w:ascii="Times New Roman" w:hAnsi="Times New Roman" w:cs="Times New Roman"/>
          <w:b/>
          <w:sz w:val="24"/>
          <w:szCs w:val="24"/>
        </w:rPr>
        <w:t>Clinical characteristics of IPF with or without CKD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560"/>
        <w:gridCol w:w="1842"/>
        <w:gridCol w:w="1701"/>
        <w:gridCol w:w="1078"/>
      </w:tblGrid>
      <w:tr w:rsidR="00591001" w:rsidRPr="000C4469" w14:paraId="4ED24A56" w14:textId="77777777" w:rsidTr="000C4469">
        <w:tc>
          <w:tcPr>
            <w:tcW w:w="2835" w:type="dxa"/>
            <w:vMerge w:val="restart"/>
            <w:tcBorders>
              <w:top w:val="single" w:sz="18" w:space="0" w:color="auto"/>
            </w:tcBorders>
          </w:tcPr>
          <w:p w14:paraId="3A7941AC" w14:textId="77777777" w:rsidR="00591001" w:rsidRPr="000C4469" w:rsidRDefault="00591001" w:rsidP="000529D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haracteristics </w:t>
            </w:r>
          </w:p>
        </w:tc>
        <w:tc>
          <w:tcPr>
            <w:tcW w:w="5103" w:type="dxa"/>
            <w:gridSpan w:val="3"/>
            <w:tcBorders>
              <w:top w:val="single" w:sz="18" w:space="0" w:color="auto"/>
              <w:bottom w:val="single" w:sz="8" w:space="0" w:color="auto"/>
            </w:tcBorders>
          </w:tcPr>
          <w:p w14:paraId="58D93BC0" w14:textId="77777777" w:rsidR="00591001" w:rsidRPr="000C4469" w:rsidRDefault="00591001" w:rsidP="000529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b/>
                <w:sz w:val="24"/>
                <w:szCs w:val="24"/>
              </w:rPr>
              <w:t>IPF group</w:t>
            </w:r>
          </w:p>
        </w:tc>
        <w:tc>
          <w:tcPr>
            <w:tcW w:w="1078" w:type="dxa"/>
            <w:vMerge w:val="restart"/>
            <w:tcBorders>
              <w:top w:val="single" w:sz="18" w:space="0" w:color="auto"/>
            </w:tcBorders>
          </w:tcPr>
          <w:p w14:paraId="0226EAE8" w14:textId="77777777" w:rsidR="004F1689" w:rsidRPr="000C4469" w:rsidRDefault="004F1689" w:rsidP="000529D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0D60D8B" w14:textId="7A614F2A" w:rsidR="00591001" w:rsidRPr="000C4469" w:rsidRDefault="00591001" w:rsidP="000529D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 value </w:t>
            </w:r>
          </w:p>
        </w:tc>
      </w:tr>
      <w:tr w:rsidR="00591001" w:rsidRPr="000C4469" w14:paraId="21324ABE" w14:textId="77777777" w:rsidTr="000C4469">
        <w:tc>
          <w:tcPr>
            <w:tcW w:w="2835" w:type="dxa"/>
            <w:vMerge/>
            <w:tcBorders>
              <w:bottom w:val="single" w:sz="18" w:space="0" w:color="auto"/>
            </w:tcBorders>
          </w:tcPr>
          <w:p w14:paraId="747AB1F6" w14:textId="77777777" w:rsidR="00591001" w:rsidRPr="000C4469" w:rsidRDefault="00591001" w:rsidP="000529D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8" w:space="0" w:color="auto"/>
              <w:bottom w:val="single" w:sz="18" w:space="0" w:color="auto"/>
            </w:tcBorders>
          </w:tcPr>
          <w:p w14:paraId="220A19B6" w14:textId="1ABD89C5" w:rsidR="00591001" w:rsidRPr="000C4469" w:rsidRDefault="00591001" w:rsidP="000529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b/>
                <w:sz w:val="24"/>
                <w:szCs w:val="24"/>
              </w:rPr>
              <w:t>Total (n=5,038)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18" w:space="0" w:color="auto"/>
            </w:tcBorders>
          </w:tcPr>
          <w:p w14:paraId="788931F5" w14:textId="77777777" w:rsidR="00591001" w:rsidRPr="000C4469" w:rsidRDefault="00591001" w:rsidP="000529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b/>
                <w:sz w:val="24"/>
                <w:szCs w:val="24"/>
              </w:rPr>
              <w:t>With CKD</w:t>
            </w:r>
          </w:p>
          <w:p w14:paraId="424E71D9" w14:textId="2A0E8872" w:rsidR="00591001" w:rsidRPr="000C4469" w:rsidRDefault="00591001" w:rsidP="000529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 = 426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18" w:space="0" w:color="auto"/>
            </w:tcBorders>
          </w:tcPr>
          <w:p w14:paraId="567276C2" w14:textId="0A953FCE" w:rsidR="00591001" w:rsidRPr="000C4469" w:rsidRDefault="00591001" w:rsidP="000529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b/>
                <w:sz w:val="24"/>
                <w:szCs w:val="24"/>
              </w:rPr>
              <w:t>Without CKD (n = 4,612)</w:t>
            </w:r>
          </w:p>
        </w:tc>
        <w:tc>
          <w:tcPr>
            <w:tcW w:w="1078" w:type="dxa"/>
            <w:vMerge/>
            <w:tcBorders>
              <w:bottom w:val="single" w:sz="18" w:space="0" w:color="auto"/>
            </w:tcBorders>
          </w:tcPr>
          <w:p w14:paraId="0042E405" w14:textId="77777777" w:rsidR="00591001" w:rsidRPr="000C4469" w:rsidRDefault="00591001" w:rsidP="000529D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91001" w:rsidRPr="000C4469" w14:paraId="0488D075" w14:textId="77777777" w:rsidTr="000C4469">
        <w:tc>
          <w:tcPr>
            <w:tcW w:w="2835" w:type="dxa"/>
            <w:tcBorders>
              <w:top w:val="single" w:sz="18" w:space="0" w:color="auto"/>
            </w:tcBorders>
          </w:tcPr>
          <w:p w14:paraId="216A13F9" w14:textId="77777777" w:rsidR="00591001" w:rsidRPr="000C4469" w:rsidRDefault="00591001" w:rsidP="000529D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tients related </w:t>
            </w:r>
          </w:p>
        </w:tc>
        <w:tc>
          <w:tcPr>
            <w:tcW w:w="1560" w:type="dxa"/>
            <w:tcBorders>
              <w:top w:val="single" w:sz="18" w:space="0" w:color="auto"/>
            </w:tcBorders>
          </w:tcPr>
          <w:p w14:paraId="7D8CFB1D" w14:textId="77777777" w:rsidR="00591001" w:rsidRPr="000C4469" w:rsidRDefault="00591001" w:rsidP="000529D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18" w:space="0" w:color="auto"/>
            </w:tcBorders>
          </w:tcPr>
          <w:p w14:paraId="248A8890" w14:textId="77777777" w:rsidR="00591001" w:rsidRPr="000C4469" w:rsidRDefault="00591001" w:rsidP="000529D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18" w:space="0" w:color="auto"/>
            </w:tcBorders>
          </w:tcPr>
          <w:p w14:paraId="71A5CE0E" w14:textId="77777777" w:rsidR="00591001" w:rsidRPr="000C4469" w:rsidRDefault="00591001" w:rsidP="000529D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single" w:sz="18" w:space="0" w:color="auto"/>
            </w:tcBorders>
          </w:tcPr>
          <w:p w14:paraId="00DEF5D0" w14:textId="77777777" w:rsidR="00591001" w:rsidRPr="000C4469" w:rsidRDefault="00591001" w:rsidP="000529D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91001" w:rsidRPr="000C4469" w14:paraId="7C5C5E42" w14:textId="77777777" w:rsidTr="000C4469">
        <w:trPr>
          <w:trHeight w:val="375"/>
        </w:trPr>
        <w:tc>
          <w:tcPr>
            <w:tcW w:w="2835" w:type="dxa"/>
          </w:tcPr>
          <w:p w14:paraId="0FB1CC35" w14:textId="77777777" w:rsidR="00591001" w:rsidRPr="000C4469" w:rsidRDefault="00591001" w:rsidP="000529D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 xml:space="preserve">Age, years  </w:t>
            </w:r>
          </w:p>
        </w:tc>
        <w:tc>
          <w:tcPr>
            <w:tcW w:w="1560" w:type="dxa"/>
          </w:tcPr>
          <w:p w14:paraId="32F3D8F7" w14:textId="268BDD36" w:rsidR="00591001" w:rsidRPr="000C4469" w:rsidRDefault="00591001" w:rsidP="000529D0">
            <w:pPr>
              <w:pStyle w:val="a8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auto"/>
                <w:kern w:val="2"/>
                <w:sz w:val="24"/>
                <w:szCs w:val="24"/>
              </w:rPr>
            </w:pPr>
            <w:r w:rsidRPr="000C4469">
              <w:rPr>
                <w:rFonts w:ascii="Times New Roman" w:eastAsiaTheme="minorEastAsia" w:hAnsi="Times New Roman" w:cs="Times New Roman"/>
                <w:color w:val="auto"/>
                <w:kern w:val="2"/>
                <w:sz w:val="24"/>
                <w:szCs w:val="24"/>
              </w:rPr>
              <w:t>73.29</w:t>
            </w:r>
            <w:r w:rsidR="000529D0" w:rsidRPr="000C4469">
              <w:rPr>
                <w:rFonts w:ascii="Times New Roman" w:eastAsiaTheme="minorEastAsia" w:hAnsi="Times New Roman" w:cs="Times New Roman"/>
                <w:color w:val="auto"/>
                <w:kern w:val="2"/>
                <w:sz w:val="24"/>
                <w:szCs w:val="24"/>
              </w:rPr>
              <w:t xml:space="preserve"> </w:t>
            </w:r>
            <w:r w:rsidRPr="000C4469">
              <w:rPr>
                <w:rFonts w:ascii="Times New Roman" w:eastAsiaTheme="minorEastAsia" w:hAnsi="Times New Roman" w:cs="Times New Roman"/>
                <w:color w:val="auto"/>
                <w:kern w:val="2"/>
                <w:sz w:val="24"/>
                <w:szCs w:val="24"/>
              </w:rPr>
              <w:t>±</w:t>
            </w:r>
            <w:r w:rsidR="000529D0" w:rsidRPr="000C4469">
              <w:rPr>
                <w:rFonts w:ascii="Times New Roman" w:eastAsiaTheme="minorEastAsia" w:hAnsi="Times New Roman" w:cs="Times New Roman"/>
                <w:color w:val="auto"/>
                <w:kern w:val="2"/>
                <w:sz w:val="24"/>
                <w:szCs w:val="24"/>
              </w:rPr>
              <w:t xml:space="preserve"> </w:t>
            </w:r>
            <w:r w:rsidRPr="000C4469">
              <w:rPr>
                <w:rFonts w:ascii="Times New Roman" w:eastAsiaTheme="minorEastAsia" w:hAnsi="Times New Roman" w:cs="Times New Roman"/>
                <w:color w:val="auto"/>
                <w:kern w:val="2"/>
                <w:sz w:val="24"/>
                <w:szCs w:val="24"/>
              </w:rPr>
              <w:t>9.68</w:t>
            </w:r>
          </w:p>
        </w:tc>
        <w:tc>
          <w:tcPr>
            <w:tcW w:w="1842" w:type="dxa"/>
          </w:tcPr>
          <w:p w14:paraId="4FD74FC8" w14:textId="746883F8" w:rsidR="00591001" w:rsidRPr="000C4469" w:rsidRDefault="00591001" w:rsidP="00052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76.77</w:t>
            </w:r>
            <w:r w:rsidR="000529D0" w:rsidRPr="000C44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529D0" w:rsidRPr="000C44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8.88</w:t>
            </w:r>
          </w:p>
        </w:tc>
        <w:tc>
          <w:tcPr>
            <w:tcW w:w="1701" w:type="dxa"/>
          </w:tcPr>
          <w:p w14:paraId="121C85B9" w14:textId="38E922A7" w:rsidR="00591001" w:rsidRPr="000C4469" w:rsidRDefault="00591001" w:rsidP="00052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72.97</w:t>
            </w:r>
            <w:r w:rsidR="000529D0" w:rsidRPr="000C44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529D0" w:rsidRPr="000C44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9.69</w:t>
            </w:r>
          </w:p>
        </w:tc>
        <w:tc>
          <w:tcPr>
            <w:tcW w:w="1078" w:type="dxa"/>
          </w:tcPr>
          <w:p w14:paraId="6B42CA6B" w14:textId="77777777" w:rsidR="00591001" w:rsidRPr="000C4469" w:rsidRDefault="00591001" w:rsidP="00052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91001" w:rsidRPr="000C4469" w14:paraId="7FC8BA42" w14:textId="77777777" w:rsidTr="000C4469">
        <w:tc>
          <w:tcPr>
            <w:tcW w:w="2835" w:type="dxa"/>
          </w:tcPr>
          <w:p w14:paraId="7E98FFAF" w14:textId="77777777" w:rsidR="00591001" w:rsidRPr="000C4469" w:rsidRDefault="00591001" w:rsidP="000529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 xml:space="preserve">Sex, male (%) </w:t>
            </w:r>
          </w:p>
        </w:tc>
        <w:tc>
          <w:tcPr>
            <w:tcW w:w="1560" w:type="dxa"/>
          </w:tcPr>
          <w:p w14:paraId="4E95EA90" w14:textId="5FC33BBB" w:rsidR="00591001" w:rsidRPr="000C4469" w:rsidRDefault="00591001" w:rsidP="00052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3,646</w:t>
            </w:r>
            <w:r w:rsidR="000529D0" w:rsidRPr="000C44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(72.4)</w:t>
            </w:r>
          </w:p>
        </w:tc>
        <w:tc>
          <w:tcPr>
            <w:tcW w:w="1842" w:type="dxa"/>
            <w:vAlign w:val="center"/>
          </w:tcPr>
          <w:p w14:paraId="6854783E" w14:textId="5FD75D75" w:rsidR="00591001" w:rsidRPr="000C4469" w:rsidRDefault="00591001" w:rsidP="00052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355</w:t>
            </w:r>
            <w:r w:rsidR="000529D0" w:rsidRPr="000C44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(83.3)</w:t>
            </w:r>
          </w:p>
        </w:tc>
        <w:tc>
          <w:tcPr>
            <w:tcW w:w="1701" w:type="dxa"/>
            <w:vAlign w:val="center"/>
          </w:tcPr>
          <w:p w14:paraId="0B95CBE0" w14:textId="64293A40" w:rsidR="00591001" w:rsidRPr="000C4469" w:rsidRDefault="00591001" w:rsidP="00052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3,291</w:t>
            </w:r>
            <w:r w:rsidR="000529D0" w:rsidRPr="000C44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(71.4)</w:t>
            </w:r>
          </w:p>
        </w:tc>
        <w:tc>
          <w:tcPr>
            <w:tcW w:w="1078" w:type="dxa"/>
            <w:vAlign w:val="center"/>
          </w:tcPr>
          <w:p w14:paraId="0CBB12B1" w14:textId="77777777" w:rsidR="00591001" w:rsidRPr="000C4469" w:rsidRDefault="00591001" w:rsidP="00052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91001" w:rsidRPr="000C4469" w14:paraId="07385A70" w14:textId="77777777" w:rsidTr="000C4469">
        <w:tc>
          <w:tcPr>
            <w:tcW w:w="2835" w:type="dxa"/>
          </w:tcPr>
          <w:p w14:paraId="529E6B63" w14:textId="77777777" w:rsidR="00591001" w:rsidRPr="000C4469" w:rsidRDefault="00591001" w:rsidP="000529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 xml:space="preserve">Insurance type </w:t>
            </w:r>
          </w:p>
        </w:tc>
        <w:tc>
          <w:tcPr>
            <w:tcW w:w="1560" w:type="dxa"/>
          </w:tcPr>
          <w:p w14:paraId="228AA715" w14:textId="77777777" w:rsidR="00591001" w:rsidRPr="000C4469" w:rsidRDefault="00591001" w:rsidP="00052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3C389C9B" w14:textId="77777777" w:rsidR="00591001" w:rsidRPr="000C4469" w:rsidRDefault="00591001" w:rsidP="00052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2DCC730" w14:textId="77777777" w:rsidR="00591001" w:rsidRPr="000C4469" w:rsidRDefault="00591001" w:rsidP="00052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</w:tcPr>
          <w:p w14:paraId="4AD27752" w14:textId="77777777" w:rsidR="00591001" w:rsidRPr="000C4469" w:rsidRDefault="00591001" w:rsidP="00052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1001" w:rsidRPr="000C4469" w14:paraId="36520D78" w14:textId="77777777" w:rsidTr="000C4469">
        <w:tc>
          <w:tcPr>
            <w:tcW w:w="2835" w:type="dxa"/>
          </w:tcPr>
          <w:p w14:paraId="17F21F68" w14:textId="77777777" w:rsidR="00591001" w:rsidRPr="000C4469" w:rsidRDefault="00591001" w:rsidP="000529D0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 xml:space="preserve">Health insurance </w:t>
            </w:r>
          </w:p>
        </w:tc>
        <w:tc>
          <w:tcPr>
            <w:tcW w:w="1560" w:type="dxa"/>
          </w:tcPr>
          <w:p w14:paraId="3EAB8C68" w14:textId="050D703C" w:rsidR="00591001" w:rsidRPr="000C4469" w:rsidRDefault="00591001" w:rsidP="00052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4,260</w:t>
            </w:r>
            <w:r w:rsidR="000529D0" w:rsidRPr="000C44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(84.6)</w:t>
            </w:r>
          </w:p>
        </w:tc>
        <w:tc>
          <w:tcPr>
            <w:tcW w:w="1842" w:type="dxa"/>
            <w:vAlign w:val="center"/>
          </w:tcPr>
          <w:p w14:paraId="56365164" w14:textId="1AFA88F2" w:rsidR="00591001" w:rsidRPr="000C4469" w:rsidRDefault="00591001" w:rsidP="00052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326</w:t>
            </w:r>
            <w:r w:rsidR="000529D0" w:rsidRPr="000C44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(76.5)</w:t>
            </w:r>
          </w:p>
        </w:tc>
        <w:tc>
          <w:tcPr>
            <w:tcW w:w="1701" w:type="dxa"/>
            <w:vAlign w:val="center"/>
          </w:tcPr>
          <w:p w14:paraId="7CDD3A79" w14:textId="26F8B174" w:rsidR="00591001" w:rsidRPr="000C4469" w:rsidRDefault="00591001" w:rsidP="00052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3,934</w:t>
            </w:r>
            <w:r w:rsidR="000529D0" w:rsidRPr="000C44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(85.3)</w:t>
            </w:r>
          </w:p>
        </w:tc>
        <w:tc>
          <w:tcPr>
            <w:tcW w:w="1078" w:type="dxa"/>
            <w:vAlign w:val="center"/>
          </w:tcPr>
          <w:p w14:paraId="4E19294B" w14:textId="77777777" w:rsidR="00591001" w:rsidRPr="000C4469" w:rsidRDefault="00591001" w:rsidP="00052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91001" w:rsidRPr="000C4469" w14:paraId="20E2AA3B" w14:textId="77777777" w:rsidTr="000C4469">
        <w:tc>
          <w:tcPr>
            <w:tcW w:w="2835" w:type="dxa"/>
            <w:tcBorders>
              <w:bottom w:val="single" w:sz="8" w:space="0" w:color="auto"/>
            </w:tcBorders>
          </w:tcPr>
          <w:p w14:paraId="04DB8BAA" w14:textId="77777777" w:rsidR="00591001" w:rsidRPr="000C4469" w:rsidRDefault="00591001" w:rsidP="000529D0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 xml:space="preserve">Medical aid </w:t>
            </w:r>
          </w:p>
        </w:tc>
        <w:tc>
          <w:tcPr>
            <w:tcW w:w="1560" w:type="dxa"/>
            <w:tcBorders>
              <w:bottom w:val="single" w:sz="8" w:space="0" w:color="auto"/>
            </w:tcBorders>
          </w:tcPr>
          <w:p w14:paraId="7589AEC7" w14:textId="6F975090" w:rsidR="00591001" w:rsidRPr="000C4469" w:rsidRDefault="00591001" w:rsidP="00052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778</w:t>
            </w:r>
            <w:r w:rsidR="000529D0" w:rsidRPr="000C44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(15.4)</w:t>
            </w:r>
          </w:p>
        </w:tc>
        <w:tc>
          <w:tcPr>
            <w:tcW w:w="1842" w:type="dxa"/>
            <w:tcBorders>
              <w:bottom w:val="single" w:sz="8" w:space="0" w:color="auto"/>
            </w:tcBorders>
            <w:vAlign w:val="center"/>
          </w:tcPr>
          <w:p w14:paraId="3E030712" w14:textId="18645D4B" w:rsidR="00591001" w:rsidRPr="000C4469" w:rsidRDefault="00591001" w:rsidP="00052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0529D0" w:rsidRPr="000C44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(23.5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15332445" w14:textId="5D5BD49F" w:rsidR="00591001" w:rsidRPr="000C4469" w:rsidRDefault="00591001" w:rsidP="00052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678</w:t>
            </w:r>
            <w:r w:rsidR="000529D0" w:rsidRPr="000C44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(14.7)</w:t>
            </w:r>
          </w:p>
        </w:tc>
        <w:tc>
          <w:tcPr>
            <w:tcW w:w="1078" w:type="dxa"/>
            <w:tcBorders>
              <w:bottom w:val="single" w:sz="8" w:space="0" w:color="auto"/>
            </w:tcBorders>
            <w:vAlign w:val="center"/>
          </w:tcPr>
          <w:p w14:paraId="66031FAA" w14:textId="77777777" w:rsidR="00591001" w:rsidRPr="000C4469" w:rsidRDefault="00591001" w:rsidP="00052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1001" w:rsidRPr="000C4469" w14:paraId="299C47DF" w14:textId="77777777" w:rsidTr="000C4469">
        <w:tc>
          <w:tcPr>
            <w:tcW w:w="2835" w:type="dxa"/>
          </w:tcPr>
          <w:p w14:paraId="1CE0C1AE" w14:textId="77777777" w:rsidR="00591001" w:rsidRPr="000C4469" w:rsidRDefault="00591001" w:rsidP="000529D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morbidity </w:t>
            </w:r>
          </w:p>
        </w:tc>
        <w:tc>
          <w:tcPr>
            <w:tcW w:w="1560" w:type="dxa"/>
          </w:tcPr>
          <w:p w14:paraId="7572F9F0" w14:textId="77777777" w:rsidR="00591001" w:rsidRPr="000C4469" w:rsidRDefault="00591001" w:rsidP="00052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56EB6233" w14:textId="77777777" w:rsidR="00591001" w:rsidRPr="000C4469" w:rsidRDefault="00591001" w:rsidP="00052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F231BAA" w14:textId="77777777" w:rsidR="00591001" w:rsidRPr="000C4469" w:rsidRDefault="00591001" w:rsidP="00052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</w:tcPr>
          <w:p w14:paraId="20E91A22" w14:textId="77777777" w:rsidR="00591001" w:rsidRPr="000C4469" w:rsidRDefault="00591001" w:rsidP="00052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1001" w:rsidRPr="000C4469" w14:paraId="2D9E36ED" w14:textId="77777777" w:rsidTr="000C4469">
        <w:tc>
          <w:tcPr>
            <w:tcW w:w="2835" w:type="dxa"/>
          </w:tcPr>
          <w:p w14:paraId="6B7DEE5B" w14:textId="7AF63926" w:rsidR="00591001" w:rsidRPr="000C4469" w:rsidRDefault="00591001" w:rsidP="00624E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 xml:space="preserve">Myocardial infarction </w:t>
            </w:r>
          </w:p>
        </w:tc>
        <w:tc>
          <w:tcPr>
            <w:tcW w:w="1560" w:type="dxa"/>
          </w:tcPr>
          <w:p w14:paraId="592E09AD" w14:textId="2DBC72E1" w:rsidR="00591001" w:rsidRPr="000C4469" w:rsidRDefault="00591001" w:rsidP="00052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1,630</w:t>
            </w:r>
            <w:r w:rsidR="000529D0" w:rsidRPr="000C44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(32.4)</w:t>
            </w:r>
          </w:p>
        </w:tc>
        <w:tc>
          <w:tcPr>
            <w:tcW w:w="1842" w:type="dxa"/>
            <w:vAlign w:val="center"/>
          </w:tcPr>
          <w:p w14:paraId="56360BFC" w14:textId="1A4C5516" w:rsidR="00591001" w:rsidRPr="000C4469" w:rsidRDefault="00591001" w:rsidP="00052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  <w:r w:rsidR="000529D0" w:rsidRPr="000C44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(51.4)</w:t>
            </w:r>
          </w:p>
        </w:tc>
        <w:tc>
          <w:tcPr>
            <w:tcW w:w="1701" w:type="dxa"/>
            <w:vAlign w:val="center"/>
          </w:tcPr>
          <w:p w14:paraId="7276B017" w14:textId="3AAFA0CE" w:rsidR="00591001" w:rsidRPr="000C4469" w:rsidRDefault="00591001" w:rsidP="00052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1,411</w:t>
            </w:r>
            <w:r w:rsidR="000529D0" w:rsidRPr="000C44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(30.6)</w:t>
            </w:r>
          </w:p>
        </w:tc>
        <w:tc>
          <w:tcPr>
            <w:tcW w:w="1078" w:type="dxa"/>
            <w:vAlign w:val="center"/>
          </w:tcPr>
          <w:p w14:paraId="4E4E51A0" w14:textId="77777777" w:rsidR="00591001" w:rsidRPr="000C4469" w:rsidRDefault="00591001" w:rsidP="00052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91001" w:rsidRPr="000C4469" w14:paraId="5C867BAB" w14:textId="77777777" w:rsidTr="000C4469">
        <w:tc>
          <w:tcPr>
            <w:tcW w:w="2835" w:type="dxa"/>
          </w:tcPr>
          <w:p w14:paraId="29ADE6BC" w14:textId="0788B62B" w:rsidR="00591001" w:rsidRPr="000C4469" w:rsidRDefault="00624E76" w:rsidP="00624E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591001" w:rsidRPr="000C4469">
              <w:rPr>
                <w:rFonts w:ascii="Times New Roman" w:hAnsi="Times New Roman" w:cs="Times New Roman"/>
                <w:sz w:val="24"/>
                <w:szCs w:val="24"/>
              </w:rPr>
              <w:t xml:space="preserve">ongestive heart failure </w:t>
            </w:r>
          </w:p>
        </w:tc>
        <w:tc>
          <w:tcPr>
            <w:tcW w:w="1560" w:type="dxa"/>
          </w:tcPr>
          <w:p w14:paraId="0F797C76" w14:textId="318FDD02" w:rsidR="00591001" w:rsidRPr="000C4469" w:rsidRDefault="00591001" w:rsidP="00052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1,209</w:t>
            </w:r>
            <w:r w:rsidR="000529D0" w:rsidRPr="000C44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(24.0)</w:t>
            </w:r>
          </w:p>
        </w:tc>
        <w:tc>
          <w:tcPr>
            <w:tcW w:w="1842" w:type="dxa"/>
            <w:vAlign w:val="center"/>
          </w:tcPr>
          <w:p w14:paraId="42A87D41" w14:textId="7D68EAE1" w:rsidR="00591001" w:rsidRPr="000C4469" w:rsidRDefault="00591001" w:rsidP="00052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  <w:r w:rsidR="000529D0" w:rsidRPr="000C44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(45.1)</w:t>
            </w:r>
          </w:p>
        </w:tc>
        <w:tc>
          <w:tcPr>
            <w:tcW w:w="1701" w:type="dxa"/>
            <w:vAlign w:val="center"/>
          </w:tcPr>
          <w:p w14:paraId="54D9FDE7" w14:textId="7EB8C677" w:rsidR="00591001" w:rsidRPr="000C4469" w:rsidRDefault="00591001" w:rsidP="00052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1,017</w:t>
            </w:r>
            <w:r w:rsidR="000529D0" w:rsidRPr="000C44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(22.1)</w:t>
            </w:r>
          </w:p>
        </w:tc>
        <w:tc>
          <w:tcPr>
            <w:tcW w:w="1078" w:type="dxa"/>
            <w:vAlign w:val="center"/>
          </w:tcPr>
          <w:p w14:paraId="49EE7836" w14:textId="77777777" w:rsidR="00591001" w:rsidRPr="000C4469" w:rsidRDefault="00591001" w:rsidP="00052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91001" w:rsidRPr="000C4469" w14:paraId="33846841" w14:textId="77777777" w:rsidTr="000C4469">
        <w:tc>
          <w:tcPr>
            <w:tcW w:w="2835" w:type="dxa"/>
          </w:tcPr>
          <w:p w14:paraId="2E4336F9" w14:textId="0E307191" w:rsidR="00591001" w:rsidRPr="000C4469" w:rsidRDefault="00591001" w:rsidP="00624E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 xml:space="preserve">Atrial fibrillation </w:t>
            </w:r>
          </w:p>
        </w:tc>
        <w:tc>
          <w:tcPr>
            <w:tcW w:w="1560" w:type="dxa"/>
          </w:tcPr>
          <w:p w14:paraId="63A0BEDA" w14:textId="771E6333" w:rsidR="00591001" w:rsidRPr="000C4469" w:rsidRDefault="00591001" w:rsidP="00052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541</w:t>
            </w:r>
            <w:r w:rsidR="000529D0" w:rsidRPr="000C44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(10.7)</w:t>
            </w:r>
          </w:p>
        </w:tc>
        <w:tc>
          <w:tcPr>
            <w:tcW w:w="1842" w:type="dxa"/>
            <w:vAlign w:val="center"/>
          </w:tcPr>
          <w:p w14:paraId="28C6AD94" w14:textId="25F1CA00" w:rsidR="00591001" w:rsidRPr="000C4469" w:rsidRDefault="00591001" w:rsidP="00052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="000529D0" w:rsidRPr="000C44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(18.5)</w:t>
            </w:r>
          </w:p>
        </w:tc>
        <w:tc>
          <w:tcPr>
            <w:tcW w:w="1701" w:type="dxa"/>
            <w:vAlign w:val="center"/>
          </w:tcPr>
          <w:p w14:paraId="68FDCE52" w14:textId="11A2B5F3" w:rsidR="00591001" w:rsidRPr="000C4469" w:rsidRDefault="00591001" w:rsidP="00052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462</w:t>
            </w:r>
            <w:r w:rsidR="000529D0" w:rsidRPr="000C44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(10.0)</w:t>
            </w:r>
          </w:p>
        </w:tc>
        <w:tc>
          <w:tcPr>
            <w:tcW w:w="1078" w:type="dxa"/>
            <w:vAlign w:val="center"/>
          </w:tcPr>
          <w:p w14:paraId="6BE10B89" w14:textId="77777777" w:rsidR="00591001" w:rsidRPr="000C4469" w:rsidRDefault="00591001" w:rsidP="00052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91001" w:rsidRPr="000C4469" w14:paraId="15FBC9E3" w14:textId="77777777" w:rsidTr="000C4469">
        <w:tc>
          <w:tcPr>
            <w:tcW w:w="2835" w:type="dxa"/>
          </w:tcPr>
          <w:p w14:paraId="79A04539" w14:textId="73818D35" w:rsidR="00591001" w:rsidRPr="000C4469" w:rsidRDefault="00591001" w:rsidP="00624E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 xml:space="preserve">Hypertension </w:t>
            </w:r>
          </w:p>
        </w:tc>
        <w:tc>
          <w:tcPr>
            <w:tcW w:w="1560" w:type="dxa"/>
          </w:tcPr>
          <w:p w14:paraId="148CA414" w14:textId="63D094AF" w:rsidR="00591001" w:rsidRPr="000C4469" w:rsidRDefault="00591001" w:rsidP="00052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3,070</w:t>
            </w:r>
            <w:r w:rsidR="000529D0" w:rsidRPr="000C44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(60.9)</w:t>
            </w:r>
          </w:p>
        </w:tc>
        <w:tc>
          <w:tcPr>
            <w:tcW w:w="1842" w:type="dxa"/>
            <w:vAlign w:val="center"/>
          </w:tcPr>
          <w:p w14:paraId="727F5D38" w14:textId="47DF32D9" w:rsidR="00591001" w:rsidRPr="000C4469" w:rsidRDefault="00591001" w:rsidP="00052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383</w:t>
            </w:r>
            <w:r w:rsidR="000529D0" w:rsidRPr="000C44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(89.9)</w:t>
            </w:r>
          </w:p>
        </w:tc>
        <w:tc>
          <w:tcPr>
            <w:tcW w:w="1701" w:type="dxa"/>
            <w:vAlign w:val="center"/>
          </w:tcPr>
          <w:p w14:paraId="1B2811E6" w14:textId="2A2AE25A" w:rsidR="00591001" w:rsidRPr="000C4469" w:rsidRDefault="00591001" w:rsidP="00052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2,687</w:t>
            </w:r>
            <w:r w:rsidR="000529D0" w:rsidRPr="000C44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(58.3)</w:t>
            </w:r>
          </w:p>
        </w:tc>
        <w:tc>
          <w:tcPr>
            <w:tcW w:w="1078" w:type="dxa"/>
            <w:vAlign w:val="center"/>
          </w:tcPr>
          <w:p w14:paraId="6B437566" w14:textId="77777777" w:rsidR="00591001" w:rsidRPr="000C4469" w:rsidRDefault="00591001" w:rsidP="00052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91001" w:rsidRPr="000C4469" w14:paraId="4206CE23" w14:textId="77777777" w:rsidTr="000C4469">
        <w:tc>
          <w:tcPr>
            <w:tcW w:w="2835" w:type="dxa"/>
          </w:tcPr>
          <w:p w14:paraId="777CB871" w14:textId="4C1319AC" w:rsidR="00591001" w:rsidRPr="000C4469" w:rsidRDefault="00591001" w:rsidP="00624E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 xml:space="preserve">Peripheral vascular disease </w:t>
            </w:r>
          </w:p>
        </w:tc>
        <w:tc>
          <w:tcPr>
            <w:tcW w:w="1560" w:type="dxa"/>
          </w:tcPr>
          <w:p w14:paraId="06BCC2FC" w14:textId="53E4F2D6" w:rsidR="00591001" w:rsidRPr="000C4469" w:rsidRDefault="00591001" w:rsidP="00052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761</w:t>
            </w:r>
            <w:r w:rsidR="000529D0" w:rsidRPr="000C44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(15.1)</w:t>
            </w:r>
          </w:p>
        </w:tc>
        <w:tc>
          <w:tcPr>
            <w:tcW w:w="1842" w:type="dxa"/>
            <w:vAlign w:val="center"/>
          </w:tcPr>
          <w:p w14:paraId="129101CF" w14:textId="58AE884C" w:rsidR="00591001" w:rsidRPr="000C4469" w:rsidRDefault="00591001" w:rsidP="00052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  <w:r w:rsidR="000529D0" w:rsidRPr="000C44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(26.1)</w:t>
            </w:r>
          </w:p>
        </w:tc>
        <w:tc>
          <w:tcPr>
            <w:tcW w:w="1701" w:type="dxa"/>
            <w:vAlign w:val="center"/>
          </w:tcPr>
          <w:p w14:paraId="5FFF27E2" w14:textId="4A3A5D94" w:rsidR="00591001" w:rsidRPr="000C4469" w:rsidRDefault="00591001" w:rsidP="00052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650</w:t>
            </w:r>
            <w:r w:rsidR="000529D0" w:rsidRPr="000C44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(14.1)</w:t>
            </w:r>
          </w:p>
        </w:tc>
        <w:tc>
          <w:tcPr>
            <w:tcW w:w="1078" w:type="dxa"/>
            <w:vAlign w:val="center"/>
          </w:tcPr>
          <w:p w14:paraId="5AA9E018" w14:textId="77777777" w:rsidR="00591001" w:rsidRPr="000C4469" w:rsidRDefault="00591001" w:rsidP="00052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91001" w:rsidRPr="000C4469" w14:paraId="24147F19" w14:textId="77777777" w:rsidTr="000C4469">
        <w:tc>
          <w:tcPr>
            <w:tcW w:w="2835" w:type="dxa"/>
          </w:tcPr>
          <w:p w14:paraId="1A1EF141" w14:textId="66097E85" w:rsidR="00591001" w:rsidRPr="000C4469" w:rsidRDefault="00591001" w:rsidP="00624E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CVA</w:t>
            </w:r>
            <w:r w:rsidR="00E978C5" w:rsidRPr="000C4469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 xml:space="preserve">TIA </w:t>
            </w:r>
          </w:p>
        </w:tc>
        <w:tc>
          <w:tcPr>
            <w:tcW w:w="1560" w:type="dxa"/>
          </w:tcPr>
          <w:p w14:paraId="301A0A9A" w14:textId="1144DFD9" w:rsidR="00591001" w:rsidRPr="000C4469" w:rsidRDefault="00591001" w:rsidP="00052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881</w:t>
            </w:r>
            <w:r w:rsidR="000529D0" w:rsidRPr="000C44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(17.5)</w:t>
            </w:r>
          </w:p>
        </w:tc>
        <w:tc>
          <w:tcPr>
            <w:tcW w:w="1842" w:type="dxa"/>
            <w:vAlign w:val="center"/>
          </w:tcPr>
          <w:p w14:paraId="7215946D" w14:textId="16C9C320" w:rsidR="00591001" w:rsidRPr="000C4469" w:rsidRDefault="00591001" w:rsidP="00052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  <w:r w:rsidR="00E978C5" w:rsidRPr="000C44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(30.8)</w:t>
            </w:r>
          </w:p>
        </w:tc>
        <w:tc>
          <w:tcPr>
            <w:tcW w:w="1701" w:type="dxa"/>
            <w:vAlign w:val="center"/>
          </w:tcPr>
          <w:p w14:paraId="40EC1BAC" w14:textId="11110381" w:rsidR="00591001" w:rsidRPr="000C4469" w:rsidRDefault="00591001" w:rsidP="00052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750</w:t>
            </w:r>
            <w:r w:rsidR="00E978C5" w:rsidRPr="000C44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(16.3)</w:t>
            </w:r>
          </w:p>
        </w:tc>
        <w:tc>
          <w:tcPr>
            <w:tcW w:w="1078" w:type="dxa"/>
            <w:vAlign w:val="center"/>
          </w:tcPr>
          <w:p w14:paraId="3CEE7BE9" w14:textId="77777777" w:rsidR="00591001" w:rsidRPr="000C4469" w:rsidRDefault="00591001" w:rsidP="00052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91001" w:rsidRPr="000C4469" w14:paraId="72192882" w14:textId="77777777" w:rsidTr="000C4469">
        <w:tc>
          <w:tcPr>
            <w:tcW w:w="2835" w:type="dxa"/>
          </w:tcPr>
          <w:p w14:paraId="2F3115F5" w14:textId="377F38A7" w:rsidR="00591001" w:rsidRPr="000C4469" w:rsidRDefault="00591001" w:rsidP="00624E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 xml:space="preserve">Diabetes mellitus </w:t>
            </w:r>
          </w:p>
        </w:tc>
        <w:tc>
          <w:tcPr>
            <w:tcW w:w="1560" w:type="dxa"/>
          </w:tcPr>
          <w:p w14:paraId="09242482" w14:textId="154798E0" w:rsidR="00591001" w:rsidRPr="000C4469" w:rsidRDefault="00591001" w:rsidP="00052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2,393</w:t>
            </w:r>
            <w:r w:rsidR="00E978C5" w:rsidRPr="000C44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(47.5)</w:t>
            </w:r>
          </w:p>
        </w:tc>
        <w:tc>
          <w:tcPr>
            <w:tcW w:w="1842" w:type="dxa"/>
            <w:vAlign w:val="center"/>
          </w:tcPr>
          <w:p w14:paraId="4A995429" w14:textId="554F4FA8" w:rsidR="00591001" w:rsidRPr="000C4469" w:rsidRDefault="00591001" w:rsidP="00052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  <w:r w:rsidR="00E978C5" w:rsidRPr="000C44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(72.1)</w:t>
            </w:r>
          </w:p>
        </w:tc>
        <w:tc>
          <w:tcPr>
            <w:tcW w:w="1701" w:type="dxa"/>
            <w:vAlign w:val="center"/>
          </w:tcPr>
          <w:p w14:paraId="773E86ED" w14:textId="54C02C27" w:rsidR="00591001" w:rsidRPr="000C4469" w:rsidRDefault="00591001" w:rsidP="00052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2,086</w:t>
            </w:r>
            <w:r w:rsidR="00E978C5" w:rsidRPr="000C44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(45.2)</w:t>
            </w:r>
          </w:p>
        </w:tc>
        <w:tc>
          <w:tcPr>
            <w:tcW w:w="1078" w:type="dxa"/>
            <w:vAlign w:val="center"/>
          </w:tcPr>
          <w:p w14:paraId="34CB30BA" w14:textId="77777777" w:rsidR="00591001" w:rsidRPr="000C4469" w:rsidRDefault="00591001" w:rsidP="00052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91001" w:rsidRPr="000C4469" w14:paraId="6FF8155C" w14:textId="77777777" w:rsidTr="000C4469">
        <w:tc>
          <w:tcPr>
            <w:tcW w:w="2835" w:type="dxa"/>
          </w:tcPr>
          <w:p w14:paraId="0B5864C2" w14:textId="26AD203B" w:rsidR="00591001" w:rsidRPr="000C4469" w:rsidRDefault="00591001" w:rsidP="00624E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 xml:space="preserve">Pulmonary TB </w:t>
            </w:r>
          </w:p>
        </w:tc>
        <w:tc>
          <w:tcPr>
            <w:tcW w:w="1560" w:type="dxa"/>
          </w:tcPr>
          <w:p w14:paraId="591E2231" w14:textId="76C073B5" w:rsidR="00591001" w:rsidRPr="000C4469" w:rsidRDefault="00591001" w:rsidP="00052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317</w:t>
            </w:r>
            <w:r w:rsidR="00E978C5" w:rsidRPr="000C44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(6.3)</w:t>
            </w:r>
          </w:p>
        </w:tc>
        <w:tc>
          <w:tcPr>
            <w:tcW w:w="1842" w:type="dxa"/>
            <w:vAlign w:val="center"/>
          </w:tcPr>
          <w:p w14:paraId="7412A915" w14:textId="5EAFC03D" w:rsidR="00591001" w:rsidRPr="000C4469" w:rsidRDefault="00591001" w:rsidP="00052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E978C5" w:rsidRPr="000C44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(8.0)</w:t>
            </w:r>
          </w:p>
        </w:tc>
        <w:tc>
          <w:tcPr>
            <w:tcW w:w="1701" w:type="dxa"/>
            <w:vAlign w:val="center"/>
          </w:tcPr>
          <w:p w14:paraId="0AED916E" w14:textId="6B6AA829" w:rsidR="00591001" w:rsidRPr="000C4469" w:rsidRDefault="00591001" w:rsidP="00052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283</w:t>
            </w:r>
            <w:r w:rsidR="00E978C5" w:rsidRPr="000C44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(6.1)</w:t>
            </w:r>
          </w:p>
        </w:tc>
        <w:tc>
          <w:tcPr>
            <w:tcW w:w="1078" w:type="dxa"/>
            <w:vAlign w:val="center"/>
          </w:tcPr>
          <w:p w14:paraId="56F0D3BE" w14:textId="77777777" w:rsidR="00591001" w:rsidRPr="000C4469" w:rsidRDefault="00591001" w:rsidP="00052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0.134</w:t>
            </w:r>
          </w:p>
        </w:tc>
      </w:tr>
      <w:tr w:rsidR="00591001" w:rsidRPr="000C4469" w14:paraId="7B3F4EE1" w14:textId="77777777" w:rsidTr="000C4469">
        <w:tc>
          <w:tcPr>
            <w:tcW w:w="2835" w:type="dxa"/>
          </w:tcPr>
          <w:p w14:paraId="1B58557F" w14:textId="386DE05F" w:rsidR="00591001" w:rsidRPr="000C4469" w:rsidRDefault="00591001" w:rsidP="000529D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 xml:space="preserve">Malignancy except lung cancer </w:t>
            </w:r>
          </w:p>
        </w:tc>
        <w:tc>
          <w:tcPr>
            <w:tcW w:w="1560" w:type="dxa"/>
          </w:tcPr>
          <w:p w14:paraId="26D4B258" w14:textId="5023D8A5" w:rsidR="00591001" w:rsidRPr="000C4469" w:rsidRDefault="00591001" w:rsidP="00052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1,126</w:t>
            </w:r>
            <w:r w:rsidR="00E978C5" w:rsidRPr="000C44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(22.4)</w:t>
            </w:r>
          </w:p>
        </w:tc>
        <w:tc>
          <w:tcPr>
            <w:tcW w:w="1842" w:type="dxa"/>
          </w:tcPr>
          <w:p w14:paraId="48CA9F34" w14:textId="176EC6B2" w:rsidR="00591001" w:rsidRPr="000C4469" w:rsidRDefault="00591001" w:rsidP="00052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  <w:r w:rsidR="00E978C5" w:rsidRPr="000C44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(29.3)</w:t>
            </w:r>
          </w:p>
        </w:tc>
        <w:tc>
          <w:tcPr>
            <w:tcW w:w="1701" w:type="dxa"/>
          </w:tcPr>
          <w:p w14:paraId="204A6170" w14:textId="75C21E7C" w:rsidR="00591001" w:rsidRPr="000C4469" w:rsidRDefault="00591001" w:rsidP="00052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1,001</w:t>
            </w:r>
            <w:r w:rsidR="00E978C5" w:rsidRPr="000C44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(21.7)</w:t>
            </w:r>
          </w:p>
        </w:tc>
        <w:tc>
          <w:tcPr>
            <w:tcW w:w="1078" w:type="dxa"/>
          </w:tcPr>
          <w:p w14:paraId="6088CD78" w14:textId="77777777" w:rsidR="00591001" w:rsidRPr="000C4469" w:rsidRDefault="00591001" w:rsidP="00052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91001" w:rsidRPr="000C4469" w14:paraId="3AE36203" w14:textId="77777777" w:rsidTr="000C4469">
        <w:tc>
          <w:tcPr>
            <w:tcW w:w="2835" w:type="dxa"/>
            <w:tcBorders>
              <w:bottom w:val="single" w:sz="8" w:space="0" w:color="auto"/>
            </w:tcBorders>
          </w:tcPr>
          <w:p w14:paraId="46C20938" w14:textId="794B60B9" w:rsidR="00591001" w:rsidRPr="000C4469" w:rsidRDefault="00624E76" w:rsidP="000529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591001" w:rsidRPr="000C4469">
              <w:rPr>
                <w:rFonts w:ascii="Times New Roman" w:hAnsi="Times New Roman" w:cs="Times New Roman"/>
                <w:sz w:val="24"/>
                <w:szCs w:val="24"/>
              </w:rPr>
              <w:t xml:space="preserve">ung cancer </w:t>
            </w:r>
          </w:p>
        </w:tc>
        <w:tc>
          <w:tcPr>
            <w:tcW w:w="1560" w:type="dxa"/>
            <w:tcBorders>
              <w:bottom w:val="single" w:sz="8" w:space="0" w:color="auto"/>
            </w:tcBorders>
          </w:tcPr>
          <w:p w14:paraId="1CE8905F" w14:textId="0A3B0F61" w:rsidR="00591001" w:rsidRPr="000C4469" w:rsidRDefault="00591001" w:rsidP="00052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487</w:t>
            </w:r>
            <w:r w:rsidR="00E978C5" w:rsidRPr="000C44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(9.7)</w:t>
            </w:r>
          </w:p>
        </w:tc>
        <w:tc>
          <w:tcPr>
            <w:tcW w:w="1842" w:type="dxa"/>
            <w:tcBorders>
              <w:bottom w:val="single" w:sz="8" w:space="0" w:color="auto"/>
            </w:tcBorders>
          </w:tcPr>
          <w:p w14:paraId="20F75CFD" w14:textId="685B491E" w:rsidR="00591001" w:rsidRPr="000C4469" w:rsidRDefault="00591001" w:rsidP="00052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E978C5" w:rsidRPr="000C44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(8.2)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4CB70C88" w14:textId="331862F9" w:rsidR="00591001" w:rsidRPr="000C4469" w:rsidRDefault="00591001" w:rsidP="00052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452</w:t>
            </w:r>
            <w:r w:rsidR="00E978C5" w:rsidRPr="000C44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(9.8)</w:t>
            </w:r>
          </w:p>
        </w:tc>
        <w:tc>
          <w:tcPr>
            <w:tcW w:w="1078" w:type="dxa"/>
            <w:tcBorders>
              <w:bottom w:val="single" w:sz="8" w:space="0" w:color="auto"/>
            </w:tcBorders>
          </w:tcPr>
          <w:p w14:paraId="2568A735" w14:textId="77777777" w:rsidR="00591001" w:rsidRPr="000C4469" w:rsidRDefault="00591001" w:rsidP="00052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0.290</w:t>
            </w:r>
          </w:p>
        </w:tc>
      </w:tr>
      <w:tr w:rsidR="00591001" w:rsidRPr="000C4469" w14:paraId="5CBBE732" w14:textId="77777777" w:rsidTr="000C4469">
        <w:tc>
          <w:tcPr>
            <w:tcW w:w="2835" w:type="dxa"/>
            <w:tcBorders>
              <w:top w:val="single" w:sz="8" w:space="0" w:color="auto"/>
              <w:bottom w:val="single" w:sz="18" w:space="0" w:color="auto"/>
            </w:tcBorders>
          </w:tcPr>
          <w:p w14:paraId="4033EB0D" w14:textId="7B617559" w:rsidR="00591001" w:rsidRPr="000C4469" w:rsidRDefault="00624E76" w:rsidP="000529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591001" w:rsidRPr="000C4469">
              <w:rPr>
                <w:rFonts w:ascii="Times New Roman" w:hAnsi="Times New Roman" w:cs="Times New Roman"/>
                <w:sz w:val="24"/>
                <w:szCs w:val="24"/>
              </w:rPr>
              <w:t>eath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18" w:space="0" w:color="auto"/>
            </w:tcBorders>
          </w:tcPr>
          <w:p w14:paraId="22CD2306" w14:textId="56E1D23C" w:rsidR="00591001" w:rsidRPr="000C4469" w:rsidRDefault="00591001" w:rsidP="00052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1,232</w:t>
            </w:r>
            <w:r w:rsidR="00624E76" w:rsidRPr="000C44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(24.5)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18" w:space="0" w:color="auto"/>
            </w:tcBorders>
          </w:tcPr>
          <w:p w14:paraId="32C553BB" w14:textId="304B30FF" w:rsidR="00591001" w:rsidRPr="000C4469" w:rsidRDefault="00591001" w:rsidP="00052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  <w:r w:rsidR="00624E76" w:rsidRPr="000C44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(24.2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18" w:space="0" w:color="auto"/>
            </w:tcBorders>
          </w:tcPr>
          <w:p w14:paraId="5729E966" w14:textId="4FA38160" w:rsidR="00591001" w:rsidRPr="000C4469" w:rsidRDefault="00591001" w:rsidP="00052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1,129</w:t>
            </w:r>
            <w:r w:rsidR="00624E76" w:rsidRPr="000C44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(24.5)</w:t>
            </w:r>
          </w:p>
        </w:tc>
        <w:tc>
          <w:tcPr>
            <w:tcW w:w="1078" w:type="dxa"/>
            <w:tcBorders>
              <w:top w:val="single" w:sz="8" w:space="0" w:color="auto"/>
              <w:bottom w:val="single" w:sz="18" w:space="0" w:color="auto"/>
            </w:tcBorders>
          </w:tcPr>
          <w:p w14:paraId="7DEBDE4B" w14:textId="77777777" w:rsidR="00591001" w:rsidRPr="000C4469" w:rsidRDefault="00591001" w:rsidP="000529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9">
              <w:rPr>
                <w:rFonts w:ascii="Times New Roman" w:hAnsi="Times New Roman" w:cs="Times New Roman"/>
                <w:sz w:val="24"/>
                <w:szCs w:val="24"/>
              </w:rPr>
              <w:t>0.890</w:t>
            </w:r>
          </w:p>
        </w:tc>
      </w:tr>
    </w:tbl>
    <w:p w14:paraId="69971A81" w14:textId="77777777" w:rsidR="00624E76" w:rsidRPr="000C4469" w:rsidRDefault="00624E76" w:rsidP="00877C3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1605DD1" w14:textId="4A84892C" w:rsidR="00EB0835" w:rsidRPr="000C4469" w:rsidRDefault="00877C37" w:rsidP="00877C37">
      <w:pPr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0C4469">
        <w:rPr>
          <w:rFonts w:ascii="Times New Roman" w:hAnsi="Times New Roman" w:cs="Times New Roman"/>
          <w:sz w:val="24"/>
          <w:szCs w:val="24"/>
        </w:rPr>
        <w:t xml:space="preserve">CKD, chronic kidney disease; </w:t>
      </w:r>
      <w:r w:rsidR="00624E76" w:rsidRPr="000C4469">
        <w:rPr>
          <w:rFonts w:ascii="Times New Roman" w:hAnsi="Times New Roman" w:cs="Times New Roman"/>
          <w:sz w:val="24"/>
          <w:szCs w:val="24"/>
        </w:rPr>
        <w:t>CVA, c</w:t>
      </w:r>
      <w:r w:rsidR="00E978C5" w:rsidRPr="000C4469">
        <w:rPr>
          <w:rFonts w:ascii="Times New Roman" w:hAnsi="Times New Roman" w:cs="Times New Roman"/>
          <w:sz w:val="24"/>
          <w:szCs w:val="24"/>
        </w:rPr>
        <w:t>erebrovascular accident</w:t>
      </w:r>
      <w:r w:rsidR="00624E76" w:rsidRPr="000C4469">
        <w:rPr>
          <w:rFonts w:ascii="Times New Roman" w:hAnsi="Times New Roman" w:cs="Times New Roman"/>
          <w:sz w:val="24"/>
          <w:szCs w:val="24"/>
        </w:rPr>
        <w:t xml:space="preserve">; </w:t>
      </w:r>
      <w:r w:rsidRPr="000C4469">
        <w:rPr>
          <w:rFonts w:ascii="Times New Roman" w:hAnsi="Times New Roman" w:cs="Times New Roman"/>
          <w:sz w:val="24"/>
          <w:szCs w:val="24"/>
        </w:rPr>
        <w:t xml:space="preserve">IPF, idiopathic pulmonary fibrosis; </w:t>
      </w:r>
      <w:r w:rsidR="00624E76" w:rsidRPr="000C4469">
        <w:rPr>
          <w:rFonts w:ascii="Times New Roman" w:hAnsi="Times New Roman" w:cs="Times New Roman"/>
          <w:sz w:val="24"/>
          <w:szCs w:val="24"/>
        </w:rPr>
        <w:t xml:space="preserve">TB, tuberculosis; TIA, </w:t>
      </w:r>
      <w:r w:rsidR="00E978C5" w:rsidRPr="000C4469">
        <w:rPr>
          <w:rFonts w:ascii="Times New Roman" w:hAnsi="Times New Roman" w:cs="Times New Roman"/>
          <w:sz w:val="24"/>
          <w:szCs w:val="24"/>
        </w:rPr>
        <w:t>transient ischemic attack</w:t>
      </w:r>
    </w:p>
    <w:sectPr w:rsidR="00EB0835" w:rsidRPr="000C446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DF6EA9" w14:textId="77777777" w:rsidR="002011C3" w:rsidRDefault="002011C3" w:rsidP="00FA5414">
      <w:pPr>
        <w:spacing w:after="0" w:line="240" w:lineRule="auto"/>
      </w:pPr>
      <w:r>
        <w:separator/>
      </w:r>
    </w:p>
  </w:endnote>
  <w:endnote w:type="continuationSeparator" w:id="0">
    <w:p w14:paraId="1876BB4B" w14:textId="77777777" w:rsidR="002011C3" w:rsidRDefault="002011C3" w:rsidP="00FA54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컴바탕">
    <w:altName w:val="바탕"/>
    <w:panose1 w:val="02030600000101010101"/>
    <w:charset w:val="81"/>
    <w:family w:val="roman"/>
    <w:pitch w:val="variable"/>
    <w:sig w:usb0="F7FFAFFF" w:usb1="FBDFFFFF" w:usb2="00FFFFFF" w:usb3="00000000" w:csb0="803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CD0F5EE" w14:textId="77777777" w:rsidR="00FA5414" w:rsidRDefault="00FA5414">
    <w:pPr>
      <w:pStyle w:val="a5"/>
      <w:ind w:firstLine="20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13681554"/>
      <w:docPartObj>
        <w:docPartGallery w:val="Page Numbers (Bottom of Page)"/>
        <w:docPartUnique/>
      </w:docPartObj>
    </w:sdtPr>
    <w:sdtEndPr/>
    <w:sdtContent>
      <w:p w14:paraId="444F3286" w14:textId="7C009E4B" w:rsidR="00FA5414" w:rsidRDefault="00FA5414">
        <w:pPr>
          <w:pStyle w:val="a5"/>
          <w:ind w:firstLine="20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C4269" w:rsidRPr="002C4269">
          <w:rPr>
            <w:noProof/>
            <w:lang w:val="ko-KR"/>
          </w:rPr>
          <w:t>1</w:t>
        </w:r>
        <w:r>
          <w:fldChar w:fldCharType="end"/>
        </w:r>
      </w:p>
    </w:sdtContent>
  </w:sdt>
  <w:p w14:paraId="2D521214" w14:textId="77777777" w:rsidR="00FA5414" w:rsidRDefault="00FA5414">
    <w:pPr>
      <w:pStyle w:val="a5"/>
      <w:ind w:firstLine="200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94F7C8C" w14:textId="77777777" w:rsidR="00FA5414" w:rsidRDefault="00FA5414">
    <w:pPr>
      <w:pStyle w:val="a5"/>
      <w:ind w:firstLine="20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AC1BE5" w14:textId="77777777" w:rsidR="002011C3" w:rsidRDefault="002011C3" w:rsidP="00FA5414">
      <w:pPr>
        <w:spacing w:after="0" w:line="240" w:lineRule="auto"/>
      </w:pPr>
      <w:r>
        <w:separator/>
      </w:r>
    </w:p>
  </w:footnote>
  <w:footnote w:type="continuationSeparator" w:id="0">
    <w:p w14:paraId="1D5EB33C" w14:textId="77777777" w:rsidR="002011C3" w:rsidRDefault="002011C3" w:rsidP="00FA541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FD4BD06" w14:textId="77777777" w:rsidR="00FA5414" w:rsidRDefault="00FA5414">
    <w:pPr>
      <w:pStyle w:val="a4"/>
      <w:ind w:firstLine="200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ED7E00B" w14:textId="77777777" w:rsidR="00FA5414" w:rsidRDefault="00FA5414">
    <w:pPr>
      <w:pStyle w:val="a4"/>
      <w:ind w:firstLine="200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FF76BB3" w14:textId="77777777" w:rsidR="00FA5414" w:rsidRDefault="00FA5414">
    <w:pPr>
      <w:pStyle w:val="a4"/>
      <w:ind w:firstLine="20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1ACC"/>
    <w:rsid w:val="000233C2"/>
    <w:rsid w:val="000359FD"/>
    <w:rsid w:val="000529D0"/>
    <w:rsid w:val="00061F2F"/>
    <w:rsid w:val="00072372"/>
    <w:rsid w:val="000C03CC"/>
    <w:rsid w:val="000C4469"/>
    <w:rsid w:val="002011C3"/>
    <w:rsid w:val="0021353C"/>
    <w:rsid w:val="002C4269"/>
    <w:rsid w:val="00307D5B"/>
    <w:rsid w:val="00391AB8"/>
    <w:rsid w:val="003D455F"/>
    <w:rsid w:val="004A3F99"/>
    <w:rsid w:val="004F1689"/>
    <w:rsid w:val="00591001"/>
    <w:rsid w:val="00624E76"/>
    <w:rsid w:val="006428F2"/>
    <w:rsid w:val="00821FC6"/>
    <w:rsid w:val="00870B39"/>
    <w:rsid w:val="00877C37"/>
    <w:rsid w:val="00894EA4"/>
    <w:rsid w:val="008958F4"/>
    <w:rsid w:val="00912596"/>
    <w:rsid w:val="009642FF"/>
    <w:rsid w:val="00977045"/>
    <w:rsid w:val="00A35E01"/>
    <w:rsid w:val="00BC1ACC"/>
    <w:rsid w:val="00C97830"/>
    <w:rsid w:val="00CD2B3A"/>
    <w:rsid w:val="00E74312"/>
    <w:rsid w:val="00E978C5"/>
    <w:rsid w:val="00EB0835"/>
    <w:rsid w:val="00F33BA4"/>
    <w:rsid w:val="00FA5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687554"/>
  <w15:chartTrackingRefBased/>
  <w15:docId w15:val="{B43FFEEE-0D6A-484C-ADD9-5A17807D6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C1AC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BC1A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A541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A5414"/>
  </w:style>
  <w:style w:type="paragraph" w:styleId="a5">
    <w:name w:val="footer"/>
    <w:basedOn w:val="a"/>
    <w:link w:val="Char0"/>
    <w:uiPriority w:val="99"/>
    <w:unhideWhenUsed/>
    <w:rsid w:val="00FA541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A5414"/>
  </w:style>
  <w:style w:type="character" w:styleId="a6">
    <w:name w:val="annotation reference"/>
    <w:basedOn w:val="a0"/>
    <w:uiPriority w:val="99"/>
    <w:semiHidden/>
    <w:unhideWhenUsed/>
    <w:rsid w:val="004A3F99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4A3F99"/>
    <w:pPr>
      <w:jc w:val="left"/>
    </w:pPr>
  </w:style>
  <w:style w:type="character" w:customStyle="1" w:styleId="Char1">
    <w:name w:val="메모 텍스트 Char"/>
    <w:basedOn w:val="a0"/>
    <w:link w:val="a7"/>
    <w:uiPriority w:val="99"/>
    <w:semiHidden/>
    <w:rsid w:val="004A3F99"/>
  </w:style>
  <w:style w:type="paragraph" w:customStyle="1" w:styleId="a8">
    <w:name w:val="바탕글"/>
    <w:basedOn w:val="a"/>
    <w:rsid w:val="00591001"/>
    <w:pPr>
      <w:spacing w:after="0" w:line="384" w:lineRule="auto"/>
      <w:textAlignment w:val="baseline"/>
    </w:pPr>
    <w:rPr>
      <w:rFonts w:ascii="한컴바탕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4821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338</Words>
  <Characters>1928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 YongSuk</dc:creator>
  <cp:keywords/>
  <dc:description/>
  <cp:lastModifiedBy>HP</cp:lastModifiedBy>
  <cp:revision>17</cp:revision>
  <dcterms:created xsi:type="dcterms:W3CDTF">2023-05-07T11:47:00Z</dcterms:created>
  <dcterms:modified xsi:type="dcterms:W3CDTF">2023-08-18T0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Fasoo_Trace_ID" pid="5">
    <vt:lpwstr>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</vt:lpwstr>
  </property>
  <property fmtid="{D5CDD505-2E9C-101B-9397-08002B2CF9AE}" name="FDRClass" pid="6">
    <vt:lpwstr>0</vt:lpwstr>
  </property>
  <property fmtid="{D5CDD505-2E9C-101B-9397-08002B2CF9AE}" name="FDRSet" pid="7">
    <vt:lpwstr>manual</vt:lpwstr>
  </property>
</Properties>
</file>